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F9FE7" w14:textId="700AE620" w:rsidR="009B1E57" w:rsidRPr="0090520D" w:rsidRDefault="00720765" w:rsidP="009B1E5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 2</w:t>
      </w:r>
      <w:r w:rsidR="009B1E57" w:rsidRPr="0090520D">
        <w:rPr>
          <w:rFonts w:ascii="Times New Roman" w:hAnsi="Times New Roman" w:cs="Times New Roman"/>
          <w:b/>
          <w:bCs/>
          <w:sz w:val="22"/>
          <w:szCs w:val="22"/>
        </w:rPr>
        <w:t>. Multiple logistic regression analysis of the correlation between occupational injuries and safety climate stratified by occupation group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2"/>
        <w:gridCol w:w="2126"/>
        <w:gridCol w:w="1890"/>
        <w:gridCol w:w="2070"/>
      </w:tblGrid>
      <w:tr w:rsidR="009B1E57" w:rsidRPr="0090520D" w14:paraId="4A6EC2CA" w14:textId="77777777" w:rsidTr="00170012">
        <w:trPr>
          <w:trHeight w:val="360"/>
        </w:trPr>
        <w:tc>
          <w:tcPr>
            <w:tcW w:w="7792" w:type="dxa"/>
            <w:tcBorders>
              <w:bottom w:val="nil"/>
            </w:tcBorders>
            <w:noWrap/>
            <w:hideMark/>
          </w:tcPr>
          <w:p w14:paraId="24B6336A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7CDF42D2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 collar</w:t>
            </w:r>
          </w:p>
        </w:tc>
        <w:tc>
          <w:tcPr>
            <w:tcW w:w="1890" w:type="dxa"/>
            <w:tcBorders>
              <w:bottom w:val="nil"/>
            </w:tcBorders>
            <w:noWrap/>
            <w:hideMark/>
          </w:tcPr>
          <w:p w14:paraId="1C135FE9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ue collar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2E533D98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nk Collar</w:t>
            </w:r>
          </w:p>
        </w:tc>
      </w:tr>
      <w:tr w:rsidR="009B1E57" w:rsidRPr="0090520D" w14:paraId="58C2AEF7" w14:textId="77777777" w:rsidTr="00170012">
        <w:trPr>
          <w:trHeight w:val="360"/>
        </w:trPr>
        <w:tc>
          <w:tcPr>
            <w:tcW w:w="77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39FAB" w14:textId="77777777" w:rsidR="009B1E57" w:rsidRPr="0090520D" w:rsidRDefault="009B1E57" w:rsidP="0017001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812641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(95% CI)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58239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(95% CI)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81B327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R (95% CI) </w:t>
            </w:r>
          </w:p>
        </w:tc>
      </w:tr>
      <w:tr w:rsidR="009B1E57" w:rsidRPr="0090520D" w14:paraId="6553AE64" w14:textId="77777777" w:rsidTr="00170012">
        <w:trPr>
          <w:trHeight w:val="360"/>
        </w:trPr>
        <w:tc>
          <w:tcPr>
            <w:tcW w:w="7792" w:type="dxa"/>
            <w:tcBorders>
              <w:top w:val="single" w:sz="4" w:space="0" w:color="auto"/>
            </w:tcBorders>
            <w:noWrap/>
            <w:hideMark/>
          </w:tcPr>
          <w:p w14:paraId="3FBF24BA" w14:textId="77777777" w:rsidR="009B1E57" w:rsidRPr="0090520D" w:rsidRDefault="009B1E57" w:rsidP="0017001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fety Clima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2F0DC19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0D386D79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48CC6BE3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1E57" w:rsidRPr="0090520D" w14:paraId="5C6D7BD5" w14:textId="77777777" w:rsidTr="00170012">
        <w:trPr>
          <w:trHeight w:val="360"/>
        </w:trPr>
        <w:tc>
          <w:tcPr>
            <w:tcW w:w="7792" w:type="dxa"/>
            <w:noWrap/>
            <w:hideMark/>
          </w:tcPr>
          <w:p w14:paraId="565624BE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Favorable (Problems &lt;2)</w:t>
            </w:r>
          </w:p>
        </w:tc>
        <w:tc>
          <w:tcPr>
            <w:tcW w:w="2126" w:type="dxa"/>
            <w:noWrap/>
            <w:hideMark/>
          </w:tcPr>
          <w:p w14:paraId="41CC74E0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90" w:type="dxa"/>
            <w:noWrap/>
            <w:hideMark/>
          </w:tcPr>
          <w:p w14:paraId="5BAC85C6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070" w:type="dxa"/>
            <w:noWrap/>
            <w:hideMark/>
          </w:tcPr>
          <w:p w14:paraId="0494D2F4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9B1E57" w:rsidRPr="0090520D" w14:paraId="06593380" w14:textId="77777777" w:rsidTr="00170012">
        <w:trPr>
          <w:trHeight w:val="360"/>
        </w:trPr>
        <w:tc>
          <w:tcPr>
            <w:tcW w:w="7792" w:type="dxa"/>
            <w:noWrap/>
            <w:hideMark/>
          </w:tcPr>
          <w:p w14:paraId="6F348620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Unfavorable (Problems ≥ 2) </w:t>
            </w:r>
          </w:p>
        </w:tc>
        <w:tc>
          <w:tcPr>
            <w:tcW w:w="2126" w:type="dxa"/>
            <w:noWrap/>
            <w:hideMark/>
          </w:tcPr>
          <w:p w14:paraId="4D0A5B1B" w14:textId="1293F8EA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85 (1.63–5.03</w:t>
            </w:r>
            <w:r w:rsidR="0090520D"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15600CA" w14:textId="15853EA9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1.20 (0.38–3.46)</w:t>
            </w:r>
          </w:p>
        </w:tc>
        <w:tc>
          <w:tcPr>
            <w:tcW w:w="2070" w:type="dxa"/>
            <w:noWrap/>
            <w:hideMark/>
          </w:tcPr>
          <w:p w14:paraId="7B690106" w14:textId="7EBC192A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1.62 (0.29–8.03)</w:t>
            </w:r>
          </w:p>
        </w:tc>
      </w:tr>
      <w:tr w:rsidR="009B1E57" w:rsidRPr="0090520D" w14:paraId="0C08BDF0" w14:textId="77777777" w:rsidTr="00170012">
        <w:trPr>
          <w:trHeight w:val="360"/>
        </w:trPr>
        <w:tc>
          <w:tcPr>
            <w:tcW w:w="7792" w:type="dxa"/>
            <w:noWrap/>
            <w:hideMark/>
          </w:tcPr>
          <w:p w14:paraId="271973C4" w14:textId="77777777" w:rsidR="009B1E57" w:rsidRPr="0090520D" w:rsidRDefault="009B1E57" w:rsidP="0017001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s of Safety climate</w:t>
            </w:r>
          </w:p>
        </w:tc>
        <w:tc>
          <w:tcPr>
            <w:tcW w:w="2126" w:type="dxa"/>
            <w:noWrap/>
            <w:hideMark/>
          </w:tcPr>
          <w:p w14:paraId="167AFDDF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noWrap/>
            <w:hideMark/>
          </w:tcPr>
          <w:p w14:paraId="076A1B6C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0CAAB5AF" w14:textId="77777777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B1E57" w:rsidRPr="0090520D" w14:paraId="6FBC0B34" w14:textId="77777777" w:rsidTr="00170012">
        <w:trPr>
          <w:trHeight w:val="380"/>
        </w:trPr>
        <w:tc>
          <w:tcPr>
            <w:tcW w:w="7792" w:type="dxa"/>
            <w:noWrap/>
            <w:hideMark/>
          </w:tcPr>
          <w:p w14:paraId="466B5EFA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Management DO NOT ensure that everyone receives the necessary information on safety</w:t>
            </w:r>
          </w:p>
        </w:tc>
        <w:tc>
          <w:tcPr>
            <w:tcW w:w="2126" w:type="dxa"/>
            <w:noWrap/>
            <w:hideMark/>
          </w:tcPr>
          <w:p w14:paraId="20277EE7" w14:textId="7462B64C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3 (1.23–3.96)</w:t>
            </w:r>
          </w:p>
        </w:tc>
        <w:tc>
          <w:tcPr>
            <w:tcW w:w="1890" w:type="dxa"/>
            <w:noWrap/>
            <w:hideMark/>
          </w:tcPr>
          <w:p w14:paraId="263C34D8" w14:textId="2C2BC51F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0.99 (0.26–3.21) </w:t>
            </w:r>
          </w:p>
        </w:tc>
        <w:tc>
          <w:tcPr>
            <w:tcW w:w="2070" w:type="dxa"/>
            <w:noWrap/>
            <w:hideMark/>
          </w:tcPr>
          <w:p w14:paraId="6EC3FC89" w14:textId="0A50D049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1.20 (0.16–6.14)</w:t>
            </w:r>
          </w:p>
        </w:tc>
      </w:tr>
      <w:tr w:rsidR="009B1E57" w:rsidRPr="0090520D" w14:paraId="25F30AAD" w14:textId="77777777" w:rsidTr="00170012">
        <w:trPr>
          <w:trHeight w:val="800"/>
        </w:trPr>
        <w:tc>
          <w:tcPr>
            <w:tcW w:w="7792" w:type="dxa"/>
            <w:hideMark/>
          </w:tcPr>
          <w:p w14:paraId="1C06B843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Management DO NOT encourage employees to work in accordance with safety </w:t>
            </w:r>
            <w:r w:rsidRPr="0090520D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rules-even when the work schedule is tight </w:t>
            </w:r>
          </w:p>
        </w:tc>
        <w:tc>
          <w:tcPr>
            <w:tcW w:w="2126" w:type="dxa"/>
            <w:noWrap/>
            <w:hideMark/>
          </w:tcPr>
          <w:p w14:paraId="48D7AB3F" w14:textId="3D836266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6 (1.45–4.50)</w:t>
            </w:r>
          </w:p>
        </w:tc>
        <w:tc>
          <w:tcPr>
            <w:tcW w:w="1890" w:type="dxa"/>
            <w:noWrap/>
            <w:hideMark/>
          </w:tcPr>
          <w:p w14:paraId="14D15F9D" w14:textId="0670B065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0.89 (0.24–2.75)</w:t>
            </w:r>
          </w:p>
        </w:tc>
        <w:tc>
          <w:tcPr>
            <w:tcW w:w="2070" w:type="dxa"/>
            <w:noWrap/>
            <w:hideMark/>
          </w:tcPr>
          <w:p w14:paraId="3F4DC7B4" w14:textId="0E0C5620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2.27 (0.41–11.42)</w:t>
            </w:r>
          </w:p>
        </w:tc>
      </w:tr>
      <w:tr w:rsidR="009B1E57" w:rsidRPr="0090520D" w14:paraId="407A0F0C" w14:textId="77777777" w:rsidTr="00170012">
        <w:trPr>
          <w:trHeight w:val="380"/>
        </w:trPr>
        <w:tc>
          <w:tcPr>
            <w:tcW w:w="7792" w:type="dxa"/>
            <w:noWrap/>
            <w:hideMark/>
          </w:tcPr>
          <w:p w14:paraId="77ED50DB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Management DO NOT involve employees in the decisions regarding safety </w:t>
            </w:r>
          </w:p>
        </w:tc>
        <w:tc>
          <w:tcPr>
            <w:tcW w:w="2126" w:type="dxa"/>
            <w:noWrap/>
            <w:hideMark/>
          </w:tcPr>
          <w:p w14:paraId="6643E2BC" w14:textId="12C87D05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1 (1.32–4.05)</w:t>
            </w:r>
          </w:p>
        </w:tc>
        <w:tc>
          <w:tcPr>
            <w:tcW w:w="1890" w:type="dxa"/>
            <w:noWrap/>
            <w:hideMark/>
          </w:tcPr>
          <w:p w14:paraId="555E25D4" w14:textId="4C4176A0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0.45 (0.12–1.43)</w:t>
            </w:r>
          </w:p>
        </w:tc>
        <w:tc>
          <w:tcPr>
            <w:tcW w:w="2070" w:type="dxa"/>
            <w:noWrap/>
            <w:hideMark/>
          </w:tcPr>
          <w:p w14:paraId="17DE2690" w14:textId="529FA732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0.77 (0.11</w:t>
            </w:r>
            <w:r w:rsidRPr="0090520D">
              <w:rPr>
                <w:rFonts w:ascii="Times New Roman" w:eastAsia="Yu Mincho" w:hAnsi="Times New Roman" w:cs="Times New Roman"/>
                <w:kern w:val="2"/>
                <w:sz w:val="21"/>
                <w:szCs w:val="22"/>
                <w:lang w:eastAsia="ja-JP"/>
              </w:rPr>
              <w:t>–</w:t>
            </w: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 3.87)</w:t>
            </w:r>
          </w:p>
        </w:tc>
      </w:tr>
      <w:tr w:rsidR="009B1E57" w:rsidRPr="0090520D" w14:paraId="5BBAF36E" w14:textId="77777777" w:rsidTr="00170012">
        <w:trPr>
          <w:trHeight w:val="380"/>
        </w:trPr>
        <w:tc>
          <w:tcPr>
            <w:tcW w:w="7792" w:type="dxa"/>
            <w:noWrap/>
            <w:hideMark/>
          </w:tcPr>
          <w:p w14:paraId="25A003B2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We DO NOT help each other to work safely </w:t>
            </w:r>
          </w:p>
        </w:tc>
        <w:tc>
          <w:tcPr>
            <w:tcW w:w="2126" w:type="dxa"/>
            <w:noWrap/>
            <w:hideMark/>
          </w:tcPr>
          <w:p w14:paraId="06BA9052" w14:textId="44FC013E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90 (1.59–5.14)</w:t>
            </w:r>
          </w:p>
        </w:tc>
        <w:tc>
          <w:tcPr>
            <w:tcW w:w="1890" w:type="dxa"/>
            <w:noWrap/>
            <w:hideMark/>
          </w:tcPr>
          <w:p w14:paraId="3E3F464C" w14:textId="10C76384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0.56 (0.09–2.12)</w:t>
            </w:r>
          </w:p>
        </w:tc>
        <w:tc>
          <w:tcPr>
            <w:tcW w:w="2070" w:type="dxa"/>
            <w:noWrap/>
            <w:hideMark/>
          </w:tcPr>
          <w:p w14:paraId="1C78A768" w14:textId="3CE90633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0.89 (0.04–6.01)</w:t>
            </w:r>
          </w:p>
        </w:tc>
      </w:tr>
      <w:tr w:rsidR="009B1E57" w:rsidRPr="0090520D" w14:paraId="3F47AE23" w14:textId="77777777" w:rsidTr="00170012">
        <w:trPr>
          <w:trHeight w:val="400"/>
        </w:trPr>
        <w:tc>
          <w:tcPr>
            <w:tcW w:w="7792" w:type="dxa"/>
            <w:hideMark/>
          </w:tcPr>
          <w:p w14:paraId="2E19BB13" w14:textId="77777777" w:rsidR="009B1E57" w:rsidRPr="0090520D" w:rsidRDefault="009B1E57" w:rsidP="00170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We  work</w:t>
            </w:r>
            <w:proofErr w:type="gramEnd"/>
            <w:r w:rsidRPr="0090520D">
              <w:rPr>
                <w:rFonts w:ascii="Times New Roman" w:hAnsi="Times New Roman" w:cs="Times New Roman"/>
                <w:sz w:val="22"/>
                <w:szCs w:val="22"/>
              </w:rPr>
              <w:t xml:space="preserve">  with considering minor accidents as a normal part of our daily work</w:t>
            </w:r>
          </w:p>
        </w:tc>
        <w:tc>
          <w:tcPr>
            <w:tcW w:w="2126" w:type="dxa"/>
            <w:noWrap/>
            <w:hideMark/>
          </w:tcPr>
          <w:p w14:paraId="2C2A81E6" w14:textId="1EC6A030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1.28 (0.72–2.23)</w:t>
            </w:r>
          </w:p>
        </w:tc>
        <w:tc>
          <w:tcPr>
            <w:tcW w:w="1890" w:type="dxa"/>
            <w:noWrap/>
            <w:hideMark/>
          </w:tcPr>
          <w:p w14:paraId="75C61EA8" w14:textId="229387A4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2.10 (0.71–6.08)</w:t>
            </w:r>
          </w:p>
        </w:tc>
        <w:tc>
          <w:tcPr>
            <w:tcW w:w="2070" w:type="dxa"/>
            <w:noWrap/>
            <w:hideMark/>
          </w:tcPr>
          <w:p w14:paraId="4C930585" w14:textId="496B8563" w:rsidR="009B1E57" w:rsidRPr="0090520D" w:rsidRDefault="009B1E57" w:rsidP="0090520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20D">
              <w:rPr>
                <w:rFonts w:ascii="Times New Roman" w:hAnsi="Times New Roman" w:cs="Times New Roman"/>
                <w:sz w:val="22"/>
                <w:szCs w:val="22"/>
              </w:rPr>
              <w:t>1.46 (0.27–6.99)</w:t>
            </w:r>
          </w:p>
        </w:tc>
      </w:tr>
    </w:tbl>
    <w:p w14:paraId="3BF040FE" w14:textId="77777777" w:rsidR="009B1E57" w:rsidRPr="0090520D" w:rsidRDefault="009B1E57" w:rsidP="009B1E57">
      <w:pPr>
        <w:jc w:val="both"/>
        <w:rPr>
          <w:rFonts w:ascii="Times New Roman" w:hAnsi="Times New Roman" w:cs="Times New Roman"/>
          <w:sz w:val="22"/>
          <w:szCs w:val="22"/>
        </w:rPr>
      </w:pPr>
      <w:r w:rsidRPr="0090520D">
        <w:rPr>
          <w:rFonts w:ascii="Times New Roman" w:hAnsi="Times New Roman" w:cs="Times New Roman"/>
          <w:sz w:val="22"/>
          <w:szCs w:val="22"/>
        </w:rPr>
        <w:t>CI, confidence interval; OR, odds ratio</w:t>
      </w:r>
    </w:p>
    <w:p w14:paraId="0AFA26AB" w14:textId="77777777" w:rsidR="009B1E57" w:rsidRPr="00647ED0" w:rsidRDefault="009B1E57" w:rsidP="009B1E57">
      <w:pPr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90520D">
        <w:rPr>
          <w:rFonts w:ascii="Times New Roman" w:hAnsi="Times New Roman" w:cs="Times New Roman"/>
          <w:sz w:val="22"/>
          <w:szCs w:val="22"/>
        </w:rPr>
        <w:t>Model :</w:t>
      </w:r>
      <w:proofErr w:type="gramEnd"/>
      <w:r w:rsidRPr="0090520D">
        <w:rPr>
          <w:rFonts w:ascii="Times New Roman" w:hAnsi="Times New Roman" w:cs="Times New Roman"/>
          <w:sz w:val="22"/>
          <w:szCs w:val="22"/>
        </w:rPr>
        <w:t xml:space="preserve"> Adjusted for sex, age group, income, working hour, presence of labor union, and </w:t>
      </w:r>
      <w:r w:rsidRPr="0090520D">
        <w:rPr>
          <w:rFonts w:ascii="Times New Roman" w:hAnsi="Times New Roman" w:cs="Times New Roman" w:hint="eastAsia"/>
          <w:sz w:val="22"/>
          <w:szCs w:val="22"/>
        </w:rPr>
        <w:t xml:space="preserve">workplace </w:t>
      </w:r>
      <w:r w:rsidRPr="0090520D">
        <w:rPr>
          <w:rFonts w:ascii="Times New Roman" w:hAnsi="Times New Roman" w:cs="Times New Roman"/>
          <w:sz w:val="22"/>
          <w:szCs w:val="22"/>
        </w:rPr>
        <w:t xml:space="preserve">safety </w:t>
      </w:r>
      <w:r w:rsidRPr="0090520D">
        <w:rPr>
          <w:rFonts w:ascii="Times New Roman" w:hAnsi="Times New Roman" w:cs="Times New Roman" w:hint="eastAsia"/>
          <w:sz w:val="22"/>
          <w:szCs w:val="22"/>
        </w:rPr>
        <w:t>organization</w:t>
      </w:r>
    </w:p>
    <w:p w14:paraId="3E6169AC" w14:textId="77777777" w:rsidR="006B06D8" w:rsidRDefault="006B06D8">
      <w:pPr>
        <w:rPr>
          <w:rFonts w:hint="eastAsia"/>
        </w:rPr>
      </w:pPr>
    </w:p>
    <w:sectPr w:rsidR="006B06D8" w:rsidSect="009B1E5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57"/>
    <w:rsid w:val="00014B25"/>
    <w:rsid w:val="00034B0C"/>
    <w:rsid w:val="000E2B93"/>
    <w:rsid w:val="00131781"/>
    <w:rsid w:val="001867DD"/>
    <w:rsid w:val="00192534"/>
    <w:rsid w:val="001A21E4"/>
    <w:rsid w:val="001E4DAB"/>
    <w:rsid w:val="001F0C1E"/>
    <w:rsid w:val="001F6027"/>
    <w:rsid w:val="001F75CA"/>
    <w:rsid w:val="002151EF"/>
    <w:rsid w:val="0023141E"/>
    <w:rsid w:val="002A667E"/>
    <w:rsid w:val="002D47F8"/>
    <w:rsid w:val="0033271F"/>
    <w:rsid w:val="003355A3"/>
    <w:rsid w:val="003D044A"/>
    <w:rsid w:val="00435D66"/>
    <w:rsid w:val="0048089B"/>
    <w:rsid w:val="004B552A"/>
    <w:rsid w:val="004E5AD8"/>
    <w:rsid w:val="005325A6"/>
    <w:rsid w:val="005D05BF"/>
    <w:rsid w:val="005D2E8E"/>
    <w:rsid w:val="00691BC5"/>
    <w:rsid w:val="006A71AF"/>
    <w:rsid w:val="006B06D8"/>
    <w:rsid w:val="006E2630"/>
    <w:rsid w:val="006E7AFB"/>
    <w:rsid w:val="00705DAD"/>
    <w:rsid w:val="00720765"/>
    <w:rsid w:val="007376C4"/>
    <w:rsid w:val="00771113"/>
    <w:rsid w:val="007A6690"/>
    <w:rsid w:val="007D0631"/>
    <w:rsid w:val="00850407"/>
    <w:rsid w:val="00860B93"/>
    <w:rsid w:val="0087347D"/>
    <w:rsid w:val="008C39AA"/>
    <w:rsid w:val="00903E5E"/>
    <w:rsid w:val="0090520D"/>
    <w:rsid w:val="00937D0F"/>
    <w:rsid w:val="00982718"/>
    <w:rsid w:val="009B1E57"/>
    <w:rsid w:val="009C5DDA"/>
    <w:rsid w:val="00A403C3"/>
    <w:rsid w:val="00A57DA9"/>
    <w:rsid w:val="00AA327D"/>
    <w:rsid w:val="00B25B4E"/>
    <w:rsid w:val="00BD6396"/>
    <w:rsid w:val="00C02E03"/>
    <w:rsid w:val="00C84483"/>
    <w:rsid w:val="00C9241E"/>
    <w:rsid w:val="00CB44D5"/>
    <w:rsid w:val="00D13C47"/>
    <w:rsid w:val="00D27975"/>
    <w:rsid w:val="00D4527A"/>
    <w:rsid w:val="00D813BE"/>
    <w:rsid w:val="00E50E7D"/>
    <w:rsid w:val="00E83117"/>
    <w:rsid w:val="00E8352A"/>
    <w:rsid w:val="00E944FE"/>
    <w:rsid w:val="00E95557"/>
    <w:rsid w:val="00EC1B0A"/>
    <w:rsid w:val="00F17AF6"/>
    <w:rsid w:val="00F27695"/>
    <w:rsid w:val="00F364F7"/>
    <w:rsid w:val="00F42BFD"/>
    <w:rsid w:val="00F54472"/>
    <w:rsid w:val="00FC57F3"/>
    <w:rsid w:val="00FD23B2"/>
    <w:rsid w:val="00FF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4594"/>
  <w15:chartTrackingRefBased/>
  <w15:docId w15:val="{9113050B-BD6F-C149-8049-88245013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E57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1E57"/>
    <w:rPr>
      <w:b/>
      <w:bCs/>
      <w:szCs w:val="20"/>
    </w:rPr>
  </w:style>
  <w:style w:type="table" w:styleId="a4">
    <w:name w:val="Table Grid"/>
    <w:basedOn w:val="a1"/>
    <w:uiPriority w:val="39"/>
    <w:rsid w:val="009B1E57"/>
    <w:pPr>
      <w:spacing w:after="0"/>
      <w:jc w:val="both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제인</cp:lastModifiedBy>
  <cp:revision>2</cp:revision>
  <dcterms:created xsi:type="dcterms:W3CDTF">2024-12-19T02:06:00Z</dcterms:created>
  <dcterms:modified xsi:type="dcterms:W3CDTF">2024-12-19T02:06:00Z</dcterms:modified>
</cp:coreProperties>
</file>